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698"/>
        <w:gridCol w:w="1907"/>
        <w:gridCol w:w="1909"/>
        <w:gridCol w:w="2160"/>
      </w:tblGrid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lution for immunoblotting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lution for immunostain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centration for immunoprecipitation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ck Millipor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P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 Transduction Lab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4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V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4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SF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3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MD 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DG/ AF686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&amp;D Systems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DG/ AF686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&amp;D Systems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gin-9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ex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P17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tex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7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B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µg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IF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ling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P2R1A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75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N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tex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-sarcoglyca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-sarcoglyca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-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coglyca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ca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C61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PIN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vus Biologicals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L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-syntroph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ac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750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µg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0T10:23:00Z</dcterms:created>
  <dc:creator>Roos, Dr. Andreas</dc:creator>
  <dc:description/>
  <cp:keywords/>
  <dc:language>en-US</dc:language>
  <cp:lastModifiedBy>Andreas Roos</cp:lastModifiedBy>
  <dcterms:modified xsi:type="dcterms:W3CDTF">2018-06-03T21:14:00Z</dcterms:modified>
  <cp:revision>10</cp:revision>
  <dc:subject/>
  <dc:title/>
</cp:coreProperties>
</file>